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9CE019" w14:textId="59198CDA" w:rsidR="00F13C79" w:rsidRPr="00F13C79" w:rsidRDefault="00F13C79" w:rsidP="00F13C79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F13C7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777E5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13C79">
        <w:rPr>
          <w:rFonts w:ascii="Times New Roman" w:hAnsi="Times New Roman" w:cs="Times New Roman"/>
          <w:b/>
          <w:bCs/>
          <w:sz w:val="24"/>
          <w:szCs w:val="24"/>
        </w:rPr>
        <w:t>: sequence of primers utilized for RT-qPCR</w:t>
      </w:r>
    </w:p>
    <w:p w14:paraId="2E4DFAA5" w14:textId="77777777" w:rsidR="00F13C79" w:rsidRDefault="00F13C79" w:rsidP="00F13C79"/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42"/>
        <w:gridCol w:w="3849"/>
        <w:gridCol w:w="3976"/>
      </w:tblGrid>
      <w:tr w:rsidR="00F13C79" w:rsidRPr="00E94D19" w14:paraId="1916E079" w14:textId="77777777" w:rsidTr="00E54CD2">
        <w:trPr>
          <w:trHeight w:val="423"/>
        </w:trPr>
        <w:tc>
          <w:tcPr>
            <w:tcW w:w="1242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956470" w14:textId="77777777" w:rsidR="00F13C79" w:rsidRPr="00E54CD2" w:rsidRDefault="00F13C79" w:rsidP="00DB0875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54C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Gene</w:t>
            </w:r>
          </w:p>
        </w:tc>
        <w:tc>
          <w:tcPr>
            <w:tcW w:w="3849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3ABDA7" w14:textId="77777777" w:rsidR="00F13C79" w:rsidRPr="00E54CD2" w:rsidRDefault="00F13C79" w:rsidP="00DB0875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54C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Forward primer</w:t>
            </w:r>
          </w:p>
        </w:tc>
        <w:tc>
          <w:tcPr>
            <w:tcW w:w="3976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8AACE0" w14:textId="77777777" w:rsidR="00F13C79" w:rsidRPr="00E54CD2" w:rsidRDefault="00F13C79" w:rsidP="00DB0875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54C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Reverse primer</w:t>
            </w:r>
          </w:p>
        </w:tc>
      </w:tr>
      <w:tr w:rsidR="00F13C79" w:rsidRPr="001A6947" w14:paraId="28E27C64" w14:textId="77777777" w:rsidTr="00E54CD2">
        <w:trPr>
          <w:trHeight w:val="276"/>
        </w:trPr>
        <w:tc>
          <w:tcPr>
            <w:tcW w:w="1242" w:type="dxa"/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C297D9" w14:textId="77777777" w:rsidR="00F13C79" w:rsidRPr="0001691F" w:rsidRDefault="00F13C79" w:rsidP="001A69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1691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Bnp</w:t>
            </w:r>
          </w:p>
          <w:p w14:paraId="1DAE464B" w14:textId="2ADD2645" w:rsidR="00F13C79" w:rsidRPr="0001691F" w:rsidRDefault="00F13C79" w:rsidP="001A69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1691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rBNP</w:t>
            </w:r>
          </w:p>
        </w:tc>
        <w:tc>
          <w:tcPr>
            <w:tcW w:w="3849" w:type="dxa"/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A45FDB" w14:textId="77777777" w:rsidR="00F13C79" w:rsidRPr="0001691F" w:rsidRDefault="00F13C79" w:rsidP="001A69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1691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’-AAGTCCTAGCCAGTCTCCAG-3’</w:t>
            </w:r>
          </w:p>
          <w:p w14:paraId="41CB77E6" w14:textId="259033F4" w:rsidR="00F13C79" w:rsidRPr="0001691F" w:rsidRDefault="00F13C79" w:rsidP="001A69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’-GTCAGTCGCTTGGGTGT-3’</w:t>
            </w:r>
          </w:p>
        </w:tc>
        <w:tc>
          <w:tcPr>
            <w:tcW w:w="3976" w:type="dxa"/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18D2CD" w14:textId="77777777" w:rsidR="00F13C79" w:rsidRPr="0001691F" w:rsidRDefault="00F13C79" w:rsidP="001A69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1691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’-GAGCTGTCTCTGGGCCATTT-3’</w:t>
            </w:r>
          </w:p>
          <w:p w14:paraId="35C3856D" w14:textId="1A41B77B" w:rsidR="00F13C79" w:rsidRPr="0001691F" w:rsidRDefault="00F13C79" w:rsidP="001A69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’-CCAGAGCTGGGAAAGAAG-3’</w:t>
            </w:r>
          </w:p>
        </w:tc>
      </w:tr>
      <w:tr w:rsidR="00F13C79" w:rsidRPr="00E94D19" w14:paraId="02FECC37" w14:textId="77777777" w:rsidTr="00E54CD2">
        <w:trPr>
          <w:trHeight w:val="242"/>
        </w:trPr>
        <w:tc>
          <w:tcPr>
            <w:tcW w:w="1242" w:type="dxa"/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CAE159" w14:textId="77777777" w:rsidR="00F13C79" w:rsidRPr="0001691F" w:rsidRDefault="00F13C79" w:rsidP="001A69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1691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ol1a</w:t>
            </w:r>
          </w:p>
        </w:tc>
        <w:tc>
          <w:tcPr>
            <w:tcW w:w="3849" w:type="dxa"/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33BEB7" w14:textId="77777777" w:rsidR="00F13C79" w:rsidRPr="0001691F" w:rsidRDefault="00F13C79" w:rsidP="001A69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1691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-’TAAAGGTGCCAATGGTGCTC-3’</w:t>
            </w:r>
          </w:p>
        </w:tc>
        <w:tc>
          <w:tcPr>
            <w:tcW w:w="3976" w:type="dxa"/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2852D8" w14:textId="77777777" w:rsidR="00F13C79" w:rsidRPr="0001691F" w:rsidRDefault="00F13C79" w:rsidP="001A69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1691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’-CCAGGTTCACCACTGTTACC-3’</w:t>
            </w:r>
          </w:p>
        </w:tc>
      </w:tr>
      <w:tr w:rsidR="00F13C79" w:rsidRPr="00E94D19" w14:paraId="6FF9F3AC" w14:textId="77777777" w:rsidTr="00E54CD2">
        <w:trPr>
          <w:trHeight w:val="260"/>
        </w:trPr>
        <w:tc>
          <w:tcPr>
            <w:tcW w:w="1242" w:type="dxa"/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ECFFC0" w14:textId="77777777" w:rsidR="00F13C79" w:rsidRPr="0001691F" w:rsidRDefault="00F13C79" w:rsidP="001A69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1691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tgf</w:t>
            </w:r>
          </w:p>
        </w:tc>
        <w:tc>
          <w:tcPr>
            <w:tcW w:w="3849" w:type="dxa"/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1C1658" w14:textId="77777777" w:rsidR="00F13C79" w:rsidRPr="0001691F" w:rsidRDefault="00F13C79" w:rsidP="001A69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1691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5’-TGCGAAGCTGACCTGGAGGA-3’ </w:t>
            </w:r>
          </w:p>
        </w:tc>
        <w:tc>
          <w:tcPr>
            <w:tcW w:w="3976" w:type="dxa"/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91F1E6" w14:textId="77777777" w:rsidR="00F13C79" w:rsidRPr="0001691F" w:rsidRDefault="00F13C79" w:rsidP="001A69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1691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5’-GAGCGGTCGTTGTACAGAAT-3’ </w:t>
            </w:r>
          </w:p>
        </w:tc>
      </w:tr>
      <w:tr w:rsidR="00F13C79" w:rsidRPr="00E94D19" w14:paraId="56EF2931" w14:textId="77777777" w:rsidTr="00E54CD2">
        <w:trPr>
          <w:trHeight w:val="280"/>
        </w:trPr>
        <w:tc>
          <w:tcPr>
            <w:tcW w:w="1242" w:type="dxa"/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05F5B5" w14:textId="77777777" w:rsidR="00F13C79" w:rsidRPr="0001691F" w:rsidRDefault="00F13C79" w:rsidP="001A69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1691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Hprt</w:t>
            </w:r>
          </w:p>
        </w:tc>
        <w:tc>
          <w:tcPr>
            <w:tcW w:w="3849" w:type="dxa"/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B01411" w14:textId="77777777" w:rsidR="00F13C79" w:rsidRPr="0001691F" w:rsidRDefault="00F13C79" w:rsidP="001A69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1691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’-GACTTGCTCGAGATGTCATG-3’</w:t>
            </w:r>
          </w:p>
        </w:tc>
        <w:tc>
          <w:tcPr>
            <w:tcW w:w="3976" w:type="dxa"/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FEBEEB" w14:textId="77777777" w:rsidR="00F13C79" w:rsidRPr="0001691F" w:rsidRDefault="00F13C79" w:rsidP="001A69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1691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’-TGTAATCCAGCAGGTCAGCA-3’</w:t>
            </w:r>
          </w:p>
        </w:tc>
      </w:tr>
      <w:tr w:rsidR="00F13C79" w:rsidRPr="00E94D19" w14:paraId="55CDC222" w14:textId="77777777" w:rsidTr="00E54CD2">
        <w:trPr>
          <w:trHeight w:val="216"/>
        </w:trPr>
        <w:tc>
          <w:tcPr>
            <w:tcW w:w="1242" w:type="dxa"/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A21BE8" w14:textId="09722192" w:rsidR="00F13C79" w:rsidRPr="0001691F" w:rsidRDefault="00F13C79" w:rsidP="001A69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L</w:t>
            </w:r>
            <w:r w:rsidRPr="0001691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h</w:t>
            </w:r>
            <w:r w:rsidRPr="00F13C79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</w:t>
            </w:r>
          </w:p>
        </w:tc>
        <w:tc>
          <w:tcPr>
            <w:tcW w:w="3849" w:type="dxa"/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157E21" w14:textId="1C9874D9" w:rsidR="00F13C79" w:rsidRPr="0001691F" w:rsidRDefault="00F13C79" w:rsidP="001A69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’-CCGTTACCTGATGGGAGAGA-3’</w:t>
            </w:r>
          </w:p>
        </w:tc>
        <w:tc>
          <w:tcPr>
            <w:tcW w:w="3976" w:type="dxa"/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9492B9" w14:textId="1FC76261" w:rsidR="00F13C79" w:rsidRPr="0001691F" w:rsidRDefault="00F13C79" w:rsidP="001A69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’-TGCCCAGTTCTGGGTTAAGA-3’</w:t>
            </w:r>
          </w:p>
        </w:tc>
      </w:tr>
      <w:tr w:rsidR="00F13C79" w:rsidRPr="00E94D19" w14:paraId="7FE1C925" w14:textId="77777777" w:rsidTr="00E54CD2">
        <w:trPr>
          <w:trHeight w:val="268"/>
        </w:trPr>
        <w:tc>
          <w:tcPr>
            <w:tcW w:w="1242" w:type="dxa"/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9D8704" w14:textId="13A50755" w:rsidR="00F13C79" w:rsidRPr="0001691F" w:rsidRDefault="00F13C79" w:rsidP="001A69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L</w:t>
            </w:r>
            <w:r w:rsidRPr="0001691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h</w:t>
            </w:r>
            <w:r w:rsidRPr="00F13C79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</w:t>
            </w:r>
          </w:p>
        </w:tc>
        <w:tc>
          <w:tcPr>
            <w:tcW w:w="3849" w:type="dxa"/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51772D" w14:textId="10AC4966" w:rsidR="00F13C79" w:rsidRPr="0001691F" w:rsidRDefault="00F13C79" w:rsidP="001A69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’-CTCAGATCGTCAAGTACAGCC-3’</w:t>
            </w:r>
          </w:p>
        </w:tc>
        <w:tc>
          <w:tcPr>
            <w:tcW w:w="3976" w:type="dxa"/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55C135" w14:textId="3C8888F3" w:rsidR="00F13C79" w:rsidRPr="0001691F" w:rsidRDefault="00F13C79" w:rsidP="001A69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’-ATCCGCTTCCAATCACACGGTG-3’</w:t>
            </w:r>
          </w:p>
        </w:tc>
      </w:tr>
      <w:tr w:rsidR="00F13C79" w:rsidRPr="00E94D19" w14:paraId="1466E458" w14:textId="77777777" w:rsidTr="00E54CD2">
        <w:trPr>
          <w:trHeight w:val="262"/>
        </w:trPr>
        <w:tc>
          <w:tcPr>
            <w:tcW w:w="1242" w:type="dxa"/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0C2541" w14:textId="77777777" w:rsidR="00F13C79" w:rsidRPr="0001691F" w:rsidRDefault="00F13C79" w:rsidP="001A69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1691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de1A</w:t>
            </w:r>
          </w:p>
        </w:tc>
        <w:tc>
          <w:tcPr>
            <w:tcW w:w="3849" w:type="dxa"/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FDEA08" w14:textId="77777777" w:rsidR="00F13C79" w:rsidRPr="0001691F" w:rsidRDefault="00F13C79" w:rsidP="001A69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1691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’-AGGTATCATGCACTGGCTCA-3’</w:t>
            </w:r>
          </w:p>
        </w:tc>
        <w:tc>
          <w:tcPr>
            <w:tcW w:w="3976" w:type="dxa"/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081052" w14:textId="77777777" w:rsidR="00F13C79" w:rsidRPr="0001691F" w:rsidRDefault="00F13C79" w:rsidP="001A69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1691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’-GAGCGGTCGTTGTACAGAAT-3’</w:t>
            </w:r>
          </w:p>
        </w:tc>
      </w:tr>
      <w:tr w:rsidR="00F13C79" w:rsidRPr="00E94D19" w14:paraId="48DB5CDD" w14:textId="77777777" w:rsidTr="00E54CD2">
        <w:trPr>
          <w:trHeight w:val="268"/>
        </w:trPr>
        <w:tc>
          <w:tcPr>
            <w:tcW w:w="1242" w:type="dxa"/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52D38B" w14:textId="77777777" w:rsidR="00F13C79" w:rsidRPr="0001691F" w:rsidRDefault="00F13C79" w:rsidP="001A69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1691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de1C</w:t>
            </w:r>
          </w:p>
        </w:tc>
        <w:tc>
          <w:tcPr>
            <w:tcW w:w="3849" w:type="dxa"/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8A5196" w14:textId="77777777" w:rsidR="00F13C79" w:rsidRPr="0001691F" w:rsidRDefault="00F13C79" w:rsidP="001A69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1691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’-ATGGGGATGATGCTTAGGAG-3’</w:t>
            </w:r>
          </w:p>
        </w:tc>
        <w:tc>
          <w:tcPr>
            <w:tcW w:w="3976" w:type="dxa"/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68DC61" w14:textId="1C1F95E5" w:rsidR="00F13C79" w:rsidRPr="0001691F" w:rsidRDefault="00F13C79" w:rsidP="001A69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1691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’-CAATGCTTCGATTACAGCCG -3’</w:t>
            </w:r>
          </w:p>
        </w:tc>
      </w:tr>
      <w:tr w:rsidR="00F13C79" w:rsidRPr="00E94D19" w14:paraId="684BB5EB" w14:textId="77777777" w:rsidTr="00E54CD2">
        <w:trPr>
          <w:trHeight w:val="274"/>
        </w:trPr>
        <w:tc>
          <w:tcPr>
            <w:tcW w:w="1242" w:type="dxa"/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866C25" w14:textId="77777777" w:rsidR="00F13C79" w:rsidRPr="0001691F" w:rsidRDefault="00F13C79" w:rsidP="001A69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1691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de2A</w:t>
            </w:r>
          </w:p>
        </w:tc>
        <w:tc>
          <w:tcPr>
            <w:tcW w:w="3849" w:type="dxa"/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EF8376" w14:textId="77777777" w:rsidR="00F13C79" w:rsidRPr="0001691F" w:rsidRDefault="00F13C79" w:rsidP="001A69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1691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5’-ACCGAAAGATCCTGCAACTG-3’ </w:t>
            </w:r>
            <w:r w:rsidRPr="0001691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ab/>
            </w:r>
          </w:p>
        </w:tc>
        <w:tc>
          <w:tcPr>
            <w:tcW w:w="3976" w:type="dxa"/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930C4E" w14:textId="77777777" w:rsidR="00F13C79" w:rsidRPr="0001691F" w:rsidRDefault="00F13C79" w:rsidP="001A69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1691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5’-TTCTCCCAGCACTTTGTCTC-3’ </w:t>
            </w:r>
          </w:p>
        </w:tc>
      </w:tr>
      <w:tr w:rsidR="00F13C79" w:rsidRPr="00E94D19" w14:paraId="37698ACE" w14:textId="77777777" w:rsidTr="00E54CD2">
        <w:trPr>
          <w:trHeight w:val="279"/>
        </w:trPr>
        <w:tc>
          <w:tcPr>
            <w:tcW w:w="1242" w:type="dxa"/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8EF14E" w14:textId="77777777" w:rsidR="00F13C79" w:rsidRPr="0001691F" w:rsidRDefault="00F13C79" w:rsidP="001A69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1691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de3A</w:t>
            </w:r>
          </w:p>
        </w:tc>
        <w:tc>
          <w:tcPr>
            <w:tcW w:w="3849" w:type="dxa"/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CC1D9E" w14:textId="77777777" w:rsidR="00F13C79" w:rsidRPr="0001691F" w:rsidRDefault="00F13C79" w:rsidP="001A69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1691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’-AGAATCCATGCCACCGATGT-3’</w:t>
            </w:r>
          </w:p>
        </w:tc>
        <w:tc>
          <w:tcPr>
            <w:tcW w:w="3976" w:type="dxa"/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991FE6" w14:textId="77777777" w:rsidR="00F13C79" w:rsidRPr="0001691F" w:rsidRDefault="00F13C79" w:rsidP="001A69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1691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’-CCCATGTGTCCGTGTGTAAA-3’</w:t>
            </w:r>
          </w:p>
        </w:tc>
      </w:tr>
      <w:tr w:rsidR="00F13C79" w:rsidRPr="00E94D19" w14:paraId="3EEF68EC" w14:textId="77777777" w:rsidTr="00E54CD2">
        <w:trPr>
          <w:trHeight w:val="272"/>
        </w:trPr>
        <w:tc>
          <w:tcPr>
            <w:tcW w:w="1242" w:type="dxa"/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FEC8EA" w14:textId="77777777" w:rsidR="00F13C79" w:rsidRPr="0001691F" w:rsidRDefault="00F13C79" w:rsidP="001A69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1691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de3B</w:t>
            </w:r>
          </w:p>
        </w:tc>
        <w:tc>
          <w:tcPr>
            <w:tcW w:w="3849" w:type="dxa"/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6EAF2B" w14:textId="77777777" w:rsidR="00F13C79" w:rsidRPr="0001691F" w:rsidRDefault="00F13C79" w:rsidP="001A69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1691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’-ATGGGTGCTTTCTCAGGTTC-3’</w:t>
            </w:r>
          </w:p>
        </w:tc>
        <w:tc>
          <w:tcPr>
            <w:tcW w:w="3976" w:type="dxa"/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42EF9E" w14:textId="77777777" w:rsidR="00F13C79" w:rsidRPr="0001691F" w:rsidRDefault="00F13C79" w:rsidP="001A69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1691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’-TTGGAGTTTTGCTAGTTGAGGA-3’</w:t>
            </w:r>
          </w:p>
        </w:tc>
      </w:tr>
      <w:tr w:rsidR="00F13C79" w:rsidRPr="00E94D19" w14:paraId="0050754A" w14:textId="77777777" w:rsidTr="00E54CD2">
        <w:trPr>
          <w:trHeight w:val="278"/>
        </w:trPr>
        <w:tc>
          <w:tcPr>
            <w:tcW w:w="1242" w:type="dxa"/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990E7D" w14:textId="77777777" w:rsidR="00F13C79" w:rsidRPr="0001691F" w:rsidRDefault="00F13C79" w:rsidP="001A69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1691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de4D</w:t>
            </w:r>
          </w:p>
        </w:tc>
        <w:tc>
          <w:tcPr>
            <w:tcW w:w="3849" w:type="dxa"/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CD8256" w14:textId="77777777" w:rsidR="00F13C79" w:rsidRPr="0001691F" w:rsidRDefault="00F13C79" w:rsidP="001A69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1691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’-GCCTCTGACTGTTATCATGCAC-3’</w:t>
            </w:r>
          </w:p>
        </w:tc>
        <w:tc>
          <w:tcPr>
            <w:tcW w:w="3976" w:type="dxa"/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0E0E89" w14:textId="77777777" w:rsidR="00F13C79" w:rsidRPr="0001691F" w:rsidRDefault="00F13C79" w:rsidP="001A69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1691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’-GAGTTGGGAAACTGGTTCTG-3’</w:t>
            </w:r>
          </w:p>
        </w:tc>
      </w:tr>
      <w:tr w:rsidR="00F13C79" w:rsidRPr="00E94D19" w14:paraId="58538BDD" w14:textId="77777777" w:rsidTr="00E54CD2">
        <w:trPr>
          <w:trHeight w:val="270"/>
        </w:trPr>
        <w:tc>
          <w:tcPr>
            <w:tcW w:w="1242" w:type="dxa"/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B0515B" w14:textId="77777777" w:rsidR="00F13C79" w:rsidRPr="0001691F" w:rsidRDefault="00F13C79" w:rsidP="001A69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1691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de8A</w:t>
            </w:r>
          </w:p>
        </w:tc>
        <w:tc>
          <w:tcPr>
            <w:tcW w:w="3849" w:type="dxa"/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2DCFBF" w14:textId="77777777" w:rsidR="00F13C79" w:rsidRPr="0001691F" w:rsidRDefault="00F13C79" w:rsidP="001A69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1691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’-TCAGAGTGTGCAATGGCAAC-3’</w:t>
            </w:r>
          </w:p>
        </w:tc>
        <w:tc>
          <w:tcPr>
            <w:tcW w:w="3976" w:type="dxa"/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87C9C0" w14:textId="77777777" w:rsidR="00F13C79" w:rsidRPr="0001691F" w:rsidRDefault="00F13C79" w:rsidP="001A69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1691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’-GTCCATCGAATGTTTCCTCC-3’</w:t>
            </w:r>
          </w:p>
        </w:tc>
      </w:tr>
      <w:tr w:rsidR="00F13C79" w:rsidRPr="00E94D19" w14:paraId="5EE0CF34" w14:textId="77777777" w:rsidTr="00E54CD2">
        <w:trPr>
          <w:trHeight w:val="262"/>
        </w:trPr>
        <w:tc>
          <w:tcPr>
            <w:tcW w:w="1242" w:type="dxa"/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297135" w14:textId="77777777" w:rsidR="00F13C79" w:rsidRPr="0001691F" w:rsidRDefault="00F13C79" w:rsidP="001A69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1691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de9A</w:t>
            </w:r>
          </w:p>
        </w:tc>
        <w:tc>
          <w:tcPr>
            <w:tcW w:w="3849" w:type="dxa"/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E8C284" w14:textId="77777777" w:rsidR="00F13C79" w:rsidRPr="0001691F" w:rsidRDefault="00F13C79" w:rsidP="001A69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1691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’-CTACGAGGAGCTGAAGCAGC-3’</w:t>
            </w:r>
          </w:p>
        </w:tc>
        <w:tc>
          <w:tcPr>
            <w:tcW w:w="3976" w:type="dxa"/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7B07A2" w14:textId="77777777" w:rsidR="00F13C79" w:rsidRPr="0001691F" w:rsidRDefault="00F13C79" w:rsidP="001A69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1691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’-TGTAATCCAGCAGGTCAGCA-3’</w:t>
            </w:r>
          </w:p>
        </w:tc>
      </w:tr>
    </w:tbl>
    <w:p w14:paraId="57EAF69B" w14:textId="7B85A586" w:rsidR="00F13C79" w:rsidRDefault="00F13C79">
      <w:pPr>
        <w:spacing w:line="259" w:lineRule="auto"/>
      </w:pPr>
    </w:p>
    <w:sectPr w:rsidR="00F13C7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304B55"/>
    <w:multiLevelType w:val="hybridMultilevel"/>
    <w:tmpl w:val="F8880DCA"/>
    <w:lvl w:ilvl="0" w:tplc="944E0FF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6DF"/>
    <w:rsid w:val="0001691F"/>
    <w:rsid w:val="001A6947"/>
    <w:rsid w:val="003122EE"/>
    <w:rsid w:val="00314609"/>
    <w:rsid w:val="004D378F"/>
    <w:rsid w:val="005C2C8B"/>
    <w:rsid w:val="00690983"/>
    <w:rsid w:val="00777E58"/>
    <w:rsid w:val="00981CE2"/>
    <w:rsid w:val="009B6E78"/>
    <w:rsid w:val="009F0E13"/>
    <w:rsid w:val="00A506DF"/>
    <w:rsid w:val="00D05B91"/>
    <w:rsid w:val="00E54CD2"/>
    <w:rsid w:val="00E8441F"/>
    <w:rsid w:val="00E94D19"/>
    <w:rsid w:val="00F13C79"/>
    <w:rsid w:val="00F41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D0E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6DF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1E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1E3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13C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3C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3C7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3C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3C79"/>
    <w:rPr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F13C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legend">
    <w:name w:val="legend"/>
    <w:basedOn w:val="Normal"/>
    <w:rsid w:val="00D05B91"/>
    <w:pPr>
      <w:shd w:val="clear" w:color="auto" w:fill="FEE5E2"/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3122EE"/>
    <w:rPr>
      <w:color w:val="0000FF"/>
      <w:u w:val="single"/>
      <w:bdr w:val="none" w:sz="0" w:space="0" w:color="auto" w:frame="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6DF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1E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1E3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13C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3C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3C7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3C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3C79"/>
    <w:rPr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F13C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legend">
    <w:name w:val="legend"/>
    <w:basedOn w:val="Normal"/>
    <w:rsid w:val="00D05B91"/>
    <w:pPr>
      <w:shd w:val="clear" w:color="auto" w:fill="FEE5E2"/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3122EE"/>
    <w:rPr>
      <w:color w:val="0000FF"/>
      <w:u w:val="single"/>
      <w:bdr w:val="none" w:sz="0" w:space="0" w:color="auto" w:frame="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41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1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8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1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8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9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3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5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8</Words>
  <Characters>870</Characters>
  <Application>Microsoft Office Word</Application>
  <DocSecurity>0</DocSecurity>
  <Lines>9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monaco</dc:creator>
  <cp:keywords/>
  <dc:description/>
  <cp:lastModifiedBy>19690</cp:lastModifiedBy>
  <cp:revision>6</cp:revision>
  <dcterms:created xsi:type="dcterms:W3CDTF">2025-06-27T12:24:00Z</dcterms:created>
  <dcterms:modified xsi:type="dcterms:W3CDTF">2025-07-07T15:34:00Z</dcterms:modified>
</cp:coreProperties>
</file>